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6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02"/>
        <w:gridCol w:w="882"/>
        <w:gridCol w:w="988"/>
        <w:gridCol w:w="1084"/>
        <w:gridCol w:w="989"/>
        <w:gridCol w:w="989"/>
        <w:gridCol w:w="1561"/>
        <w:gridCol w:w="1131"/>
        <w:gridCol w:w="1133"/>
        <w:gridCol w:w="1131"/>
        <w:gridCol w:w="1018"/>
        <w:gridCol w:w="1417"/>
        <w:gridCol w:w="1420"/>
        <w:gridCol w:w="12"/>
      </w:tblGrid>
      <w:tr w:rsidR="00C53F8C" w14:paraId="26E8EC2C" w14:textId="77777777" w:rsidTr="00A933D1">
        <w:trPr>
          <w:gridAfter w:val="1"/>
          <w:wAfter w:w="4" w:type="pct"/>
          <w:cantSplit/>
          <w:tblHeader/>
        </w:trPr>
        <w:tc>
          <w:tcPr>
            <w:tcW w:w="2489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CAE8F" w14:textId="77777777" w:rsidR="00C53F8C" w:rsidRPr="00F843C0" w:rsidRDefault="00C53F8C" w:rsidP="00C53F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843C0">
              <w:rPr>
                <w:rFonts w:ascii="Arial" w:eastAsia="Times New Roman" w:hAnsi="Arial" w:cs="Arial"/>
                <w:b/>
                <w:bCs/>
              </w:rPr>
              <w:t>Certainty</w:t>
            </w:r>
            <w:proofErr w:type="spellEnd"/>
            <w:r w:rsidRPr="00F843C0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F843C0">
              <w:rPr>
                <w:rFonts w:ascii="Arial" w:eastAsia="Times New Roman" w:hAnsi="Arial" w:cs="Arial"/>
                <w:b/>
                <w:bCs/>
              </w:rPr>
              <w:t>assessment</w:t>
            </w:r>
            <w:proofErr w:type="spellEnd"/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16283" w14:textId="77777777" w:rsidR="00C53F8C" w:rsidRPr="00F843C0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843C0">
              <w:rPr>
                <w:rFonts w:ascii="Arial" w:eastAsia="Times New Roman" w:hAnsi="Arial" w:cs="Arial"/>
                <w:b/>
                <w:bCs/>
              </w:rPr>
              <w:t xml:space="preserve">№ </w:t>
            </w:r>
            <w:proofErr w:type="spellStart"/>
            <w:r w:rsidRPr="00F843C0">
              <w:rPr>
                <w:rFonts w:ascii="Arial" w:eastAsia="Times New Roman" w:hAnsi="Arial" w:cs="Arial"/>
                <w:b/>
                <w:bCs/>
              </w:rPr>
              <w:t>of</w:t>
            </w:r>
            <w:proofErr w:type="spellEnd"/>
            <w:r w:rsidRPr="00F843C0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F843C0">
              <w:rPr>
                <w:rFonts w:ascii="Arial" w:eastAsia="Times New Roman" w:hAnsi="Arial" w:cs="Arial"/>
                <w:b/>
                <w:bCs/>
              </w:rPr>
              <w:t>patients</w:t>
            </w:r>
            <w:proofErr w:type="spellEnd"/>
          </w:p>
        </w:tc>
        <w:tc>
          <w:tcPr>
            <w:tcW w:w="7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D2F20" w14:textId="77777777" w:rsidR="00C53F8C" w:rsidRPr="00F843C0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843C0">
              <w:rPr>
                <w:rFonts w:ascii="Arial" w:eastAsia="Times New Roman" w:hAnsi="Arial" w:cs="Arial"/>
                <w:b/>
                <w:bCs/>
              </w:rPr>
              <w:t>Effect</w:t>
            </w:r>
            <w:proofErr w:type="spellEnd"/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FFFFFF"/>
              <w:right w:val="single" w:sz="4" w:space="0" w:color="auto"/>
            </w:tcBorders>
            <w:vAlign w:val="center"/>
            <w:hideMark/>
          </w:tcPr>
          <w:p w14:paraId="4125E246" w14:textId="77777777" w:rsidR="00C53F8C" w:rsidRPr="00F843C0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843C0">
              <w:rPr>
                <w:rFonts w:ascii="Arial" w:eastAsia="Times New Roman" w:hAnsi="Arial" w:cs="Arial"/>
                <w:b/>
                <w:bCs/>
              </w:rPr>
              <w:t>Certainty</w:t>
            </w:r>
            <w:proofErr w:type="spellEnd"/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FFFFFF"/>
              <w:right w:val="single" w:sz="4" w:space="0" w:color="auto"/>
            </w:tcBorders>
            <w:vAlign w:val="center"/>
            <w:hideMark/>
          </w:tcPr>
          <w:p w14:paraId="656676D0" w14:textId="77777777" w:rsidR="00C53F8C" w:rsidRPr="00F843C0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843C0">
              <w:rPr>
                <w:rFonts w:ascii="Arial" w:eastAsia="Times New Roman" w:hAnsi="Arial" w:cs="Arial"/>
                <w:b/>
                <w:bCs/>
              </w:rPr>
              <w:t>Importance</w:t>
            </w:r>
            <w:proofErr w:type="spellEnd"/>
          </w:p>
        </w:tc>
      </w:tr>
      <w:tr w:rsidR="00AC324C" w14:paraId="4D8A6DDF" w14:textId="77777777" w:rsidTr="00A933D1">
        <w:trPr>
          <w:gridAfter w:val="1"/>
          <w:wAfter w:w="4" w:type="pct"/>
          <w:cantSplit/>
          <w:tblHeader/>
        </w:trPr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908F5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№ </w:t>
            </w:r>
            <w:proofErr w:type="spellStart"/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of</w:t>
            </w:r>
            <w:proofErr w:type="spellEnd"/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988F3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7CC56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Risk </w:t>
            </w:r>
            <w:proofErr w:type="spellStart"/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of</w:t>
            </w:r>
            <w:proofErr w:type="spellEnd"/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ias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6D4F5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nconsistency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4B36A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ndirectness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3BF61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mprecision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1A5DB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Other </w:t>
            </w:r>
            <w:proofErr w:type="spellStart"/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onsideration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4B68D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definitive IMRT 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F998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djuvant IMRT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302CC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Relative</w:t>
            </w: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br/>
              <w:t>(95% CI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F505B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bsolute</w:t>
            </w: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br/>
              <w:t>(95% CI)</w:t>
            </w:r>
          </w:p>
        </w:tc>
        <w:tc>
          <w:tcPr>
            <w:tcW w:w="490" w:type="pct"/>
            <w:vMerge/>
            <w:tcBorders>
              <w:top w:val="single" w:sz="12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AA3D3" w14:textId="77777777" w:rsidR="00C53F8C" w:rsidRDefault="00C53F8C" w:rsidP="00C53F8C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1" w:type="pct"/>
            <w:vMerge/>
            <w:tcBorders>
              <w:top w:val="single" w:sz="12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BBDBB" w14:textId="77777777" w:rsidR="00C53F8C" w:rsidRDefault="00C53F8C" w:rsidP="00C53F8C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C53F8C" w14:paraId="438F9F96" w14:textId="77777777" w:rsidTr="00A933D1">
        <w:trPr>
          <w:cantSplit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A5F407" w14:textId="77777777" w:rsidR="00C53F8C" w:rsidRPr="00F843C0" w:rsidRDefault="00C53F8C" w:rsidP="00C53F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1-year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proofErr w:type="spellEnd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ival</w:t>
            </w:r>
            <w:proofErr w:type="spellEnd"/>
          </w:p>
        </w:tc>
      </w:tr>
      <w:tr w:rsidR="00AC324C" w14:paraId="0D1AD1EC" w14:textId="77777777" w:rsidTr="00A933D1">
        <w:trPr>
          <w:gridAfter w:val="1"/>
          <w:wAfter w:w="4" w:type="pct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A1EAC" w14:textId="4BB94E4A" w:rsidR="00C53F8C" w:rsidRDefault="005D2553" w:rsidP="00C53F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79CE0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non-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randomised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A28E6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FCC36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not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9E020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not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8016B" w14:textId="58C71846" w:rsidR="00C53F8C" w:rsidRPr="00171B83" w:rsidRDefault="005D2553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Not </w:t>
            </w:r>
            <w:proofErr w:type="spellStart"/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B3EE4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publication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bias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trongly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uspected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85C35" w14:textId="2BD220B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2</w:t>
            </w:r>
            <w:r w:rsidR="00825B28">
              <w:rPr>
                <w:rFonts w:ascii="Arial" w:eastAsia="Times New Roman" w:hAnsi="Arial" w:cs="Arial"/>
                <w:sz w:val="14"/>
                <w:szCs w:val="14"/>
              </w:rPr>
              <w:t>81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/</w:t>
            </w:r>
            <w:r w:rsidR="00825B28">
              <w:rPr>
                <w:rFonts w:ascii="Arial" w:eastAsia="Times New Roman" w:hAnsi="Arial" w:cs="Arial"/>
                <w:sz w:val="14"/>
                <w:szCs w:val="14"/>
              </w:rPr>
              <w:t>511</w:t>
            </w:r>
            <w:r w:rsidR="00AC324C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(5</w:t>
            </w:r>
            <w:r w:rsidR="008A0FBD">
              <w:rPr>
                <w:rFonts w:ascii="Arial" w:eastAsia="Times New Roman" w:hAnsi="Arial" w:cs="Arial"/>
                <w:sz w:val="14"/>
                <w:szCs w:val="14"/>
              </w:rPr>
              <w:t>5</w:t>
            </w:r>
            <w:r w:rsidR="00AF3687">
              <w:rPr>
                <w:rFonts w:ascii="Arial" w:eastAsia="Times New Roman" w:hAnsi="Arial" w:cs="Arial"/>
                <w:sz w:val="14"/>
                <w:szCs w:val="14"/>
              </w:rPr>
              <w:t>.2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7663F9" w14:textId="681D7DC0" w:rsidR="00C53F8C" w:rsidRPr="00171B83" w:rsidRDefault="00E6149A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31</w:t>
            </w:r>
            <w:r w:rsidR="00825B28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4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/4</w:t>
            </w:r>
            <w:r w:rsidR="00825B28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61</w:t>
            </w:r>
            <w:r w:rsidR="008A0549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br/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(6</w:t>
            </w:r>
            <w:r w:rsidR="00825B28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8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.</w:t>
            </w:r>
            <w:r w:rsidR="00825B28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1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63813" w14:textId="7DF7F288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RR 0.8</w:t>
            </w:r>
            <w:r w:rsidR="005D2553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4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(0.7</w:t>
            </w:r>
            <w:r w:rsidR="00032938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 xml:space="preserve">6 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to 0.9</w:t>
            </w:r>
            <w:r w:rsidR="005D255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3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20AF8" w14:textId="4046729B" w:rsidR="00C53F8C" w:rsidRPr="00171B83" w:rsidRDefault="00A86564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>1</w:t>
            </w:r>
            <w:r w:rsidR="008256CD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>1</w:t>
            </w:r>
            <w:r w:rsidR="00C53F8C"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 xml:space="preserve"> fewer per 100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br/>
              <w:t>(from 1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6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fewer to </w:t>
            </w:r>
            <w:r w:rsidR="008256CD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5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few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B8C4F" w14:textId="77777777" w:rsidR="00C53F8C" w:rsidRDefault="00C53F8C" w:rsidP="00C53F8C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256961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 xml:space="preserve">Very </w:t>
            </w:r>
            <w:proofErr w:type="spellStart"/>
            <w:proofErr w:type="gramStart"/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>low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b</w:t>
            </w:r>
            <w:proofErr w:type="gramEnd"/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57F27FB9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C</w:t>
            </w:r>
            <w:r w:rsidRPr="00171B83">
              <w:rPr>
                <w:rFonts w:ascii="Arial" w:hAnsi="Arial" w:cs="Arial"/>
                <w:sz w:val="14"/>
                <w:szCs w:val="14"/>
              </w:rPr>
              <w:t>ritical Outcome</w:t>
            </w:r>
          </w:p>
        </w:tc>
      </w:tr>
      <w:tr w:rsidR="00C53F8C" w14:paraId="257A37A0" w14:textId="77777777" w:rsidTr="00A933D1">
        <w:trPr>
          <w:cantSplit/>
        </w:trPr>
        <w:tc>
          <w:tcPr>
            <w:tcW w:w="5000" w:type="pct"/>
            <w:gridSpan w:val="14"/>
            <w:tcBorders>
              <w:right w:val="single" w:sz="4" w:space="0" w:color="auto"/>
            </w:tcBorders>
            <w:vAlign w:val="center"/>
            <w:hideMark/>
          </w:tcPr>
          <w:p w14:paraId="58F40BEC" w14:textId="77777777" w:rsidR="00C53F8C" w:rsidRPr="00F843C0" w:rsidRDefault="00C53F8C" w:rsidP="00C53F8C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843C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F843C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overall</w:t>
            </w:r>
            <w:proofErr w:type="spellEnd"/>
            <w:r w:rsidRPr="00F843C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43C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survival</w:t>
            </w:r>
            <w:proofErr w:type="spellEnd"/>
            <w:r w:rsidRPr="00F843C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AC324C" w:rsidRPr="00171B83" w14:paraId="09BC13F8" w14:textId="77777777" w:rsidTr="00A933D1">
        <w:trPr>
          <w:gridAfter w:val="1"/>
          <w:wAfter w:w="4" w:type="pct"/>
          <w:cantSplit/>
        </w:trPr>
        <w:tc>
          <w:tcPr>
            <w:tcW w:w="24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5CB4B543" w14:textId="2E299C4E" w:rsidR="00C53F8C" w:rsidRPr="00171B83" w:rsidRDefault="005D2553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9AB7C3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non-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randomised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888750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BC8E1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1617C9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not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B4EC3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297964" w14:textId="62C620D2" w:rsidR="00C53F8C" w:rsidRPr="00171B83" w:rsidRDefault="005D2553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2B00B" w14:textId="120A10ED" w:rsidR="00C53F8C" w:rsidRPr="00171B83" w:rsidRDefault="00AF3687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5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>/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511</w:t>
            </w:r>
            <w:r w:rsidR="00AC324C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>(4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6.9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8711D" w14:textId="7FD49E60" w:rsidR="00C53F8C" w:rsidRPr="00171B83" w:rsidRDefault="00E14969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2</w:t>
            </w:r>
            <w:r w:rsidR="00AF3687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1</w:t>
            </w: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6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/4</w:t>
            </w:r>
            <w:r w:rsidR="00AF3687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61</w:t>
            </w:r>
            <w:r w:rsidR="008A0549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br/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(</w:t>
            </w:r>
            <w:r w:rsidR="00AF3687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52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.</w:t>
            </w:r>
            <w:r w:rsidR="00AF3687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3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81437" w14:textId="606AAFD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RR 0.8</w:t>
            </w:r>
            <w:r w:rsidR="005D2553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5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(0.</w:t>
            </w:r>
            <w:r w:rsidR="00032938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6</w:t>
            </w:r>
            <w:r w:rsidR="005D255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5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 xml:space="preserve"> to 1.</w:t>
            </w:r>
            <w:r w:rsidR="00032938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1</w:t>
            </w:r>
            <w:r w:rsidR="005D255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2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C620A" w14:textId="789D8E5D" w:rsidR="00C53F8C" w:rsidRPr="00171B83" w:rsidRDefault="008256CD" w:rsidP="00A86564">
            <w:pPr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>7</w:t>
            </w:r>
            <w:r w:rsidR="00C53F8C"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 xml:space="preserve"> fewer per 100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br/>
              <w:t xml:space="preserve">(from </w:t>
            </w:r>
            <w:r w:rsidR="00A86564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6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fewer to</w:t>
            </w:r>
            <w:r w:rsidR="00A86564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6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more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A053A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 w:rsidRPr="00171B8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</w:t>
            </w:r>
            <w:r w:rsidRPr="00171B8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  <w:lang w:val="en-GB"/>
              </w:rPr>
              <w:t>◯◯◯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br/>
            </w:r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  <w:lang w:val="en-GB"/>
              </w:rPr>
              <w:t xml:space="preserve">Very </w:t>
            </w:r>
            <w:proofErr w:type="spellStart"/>
            <w:proofErr w:type="gramStart"/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  <w:lang w:val="en-GB"/>
              </w:rPr>
              <w:t>low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/>
              </w:rPr>
              <w:t>a</w:t>
            </w:r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  <w:lang w:val="en-GB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/>
              </w:rPr>
              <w:t>b</w:t>
            </w:r>
            <w:proofErr w:type="gramEnd"/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  <w:lang w:val="en-GB"/>
              </w:rPr>
              <w:t>,</w:t>
            </w:r>
            <w:proofErr w:type="gramStart"/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/>
              </w:rPr>
              <w:t>c</w:t>
            </w:r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  <w:lang w:val="en-GB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/>
              </w:rPr>
              <w:t>d</w:t>
            </w:r>
            <w:proofErr w:type="spellEnd"/>
            <w:proofErr w:type="gramEnd"/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74D77BFA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Critical Outcome</w:t>
            </w:r>
          </w:p>
        </w:tc>
      </w:tr>
      <w:tr w:rsidR="00C53F8C" w14:paraId="0ED6E5AE" w14:textId="77777777" w:rsidTr="00A933D1">
        <w:trPr>
          <w:cantSplit/>
        </w:trPr>
        <w:tc>
          <w:tcPr>
            <w:tcW w:w="5000" w:type="pct"/>
            <w:gridSpan w:val="1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56C52C" w14:textId="77777777" w:rsidR="00C53F8C" w:rsidRPr="00F843C0" w:rsidRDefault="00C53F8C" w:rsidP="00C53F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1-year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ression</w:t>
            </w:r>
            <w:proofErr w:type="spellEnd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e</w:t>
            </w:r>
            <w:proofErr w:type="spellEnd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ival</w:t>
            </w:r>
            <w:proofErr w:type="spellEnd"/>
          </w:p>
        </w:tc>
      </w:tr>
      <w:tr w:rsidR="00AC324C" w14:paraId="0C622C35" w14:textId="77777777" w:rsidTr="00A933D1">
        <w:trPr>
          <w:gridAfter w:val="1"/>
          <w:wAfter w:w="4" w:type="pct"/>
          <w:cantSplit/>
        </w:trPr>
        <w:tc>
          <w:tcPr>
            <w:tcW w:w="24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6535FCA1" w14:textId="7358EFF0" w:rsidR="00C53F8C" w:rsidRPr="00171B83" w:rsidRDefault="00A933D1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9A412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non-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randomised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842D8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93F6C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82DBBC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not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4C2C4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very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0C2A1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763C5" w14:textId="3E94B65B" w:rsidR="00C53F8C" w:rsidRPr="00171B83" w:rsidRDefault="00A933D1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>8/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129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(5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2.7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B48C5" w14:textId="395531AF" w:rsidR="00C53F8C" w:rsidRPr="00171B83" w:rsidRDefault="00A933D1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53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/</w:t>
            </w: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105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 xml:space="preserve"> (5</w:t>
            </w: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0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.</w:t>
            </w: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5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37CFD" w14:textId="1524ED2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RR 1.0</w:t>
            </w:r>
            <w:r w:rsidR="00A933D1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5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(0.8</w:t>
            </w:r>
            <w:r w:rsidR="00A933D1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5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 xml:space="preserve"> to 1.3</w:t>
            </w:r>
            <w:r w:rsidR="00A933D1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1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EE46F" w14:textId="04739BCD" w:rsidR="00C53F8C" w:rsidRPr="00171B83" w:rsidRDefault="00A933D1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>3</w:t>
            </w:r>
            <w:r w:rsidR="00C53F8C"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 xml:space="preserve"> more per 100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br/>
              <w:t xml:space="preserve">(from 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8 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fewer to 1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6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more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E26CE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 xml:space="preserve">Very </w:t>
            </w:r>
            <w:proofErr w:type="spellStart"/>
            <w:proofErr w:type="gramStart"/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>low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e</w:t>
            </w:r>
            <w:proofErr w:type="gramEnd"/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33137452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Additional Outcome</w:t>
            </w:r>
          </w:p>
        </w:tc>
      </w:tr>
      <w:tr w:rsidR="00C53F8C" w14:paraId="0B54434E" w14:textId="77777777" w:rsidTr="00A933D1">
        <w:trPr>
          <w:cantSplit/>
        </w:trPr>
        <w:tc>
          <w:tcPr>
            <w:tcW w:w="5000" w:type="pct"/>
            <w:gridSpan w:val="1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46AC7F" w14:textId="77777777" w:rsidR="00C53F8C" w:rsidRPr="00F843C0" w:rsidRDefault="00C53F8C" w:rsidP="00C53F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ression</w:t>
            </w:r>
            <w:proofErr w:type="spellEnd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e</w:t>
            </w:r>
            <w:proofErr w:type="spellEnd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ival</w:t>
            </w:r>
            <w:proofErr w:type="spellEnd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AC324C" w14:paraId="125E52EA" w14:textId="77777777" w:rsidTr="00A933D1">
        <w:trPr>
          <w:gridAfter w:val="1"/>
          <w:wAfter w:w="4" w:type="pct"/>
          <w:cantSplit/>
        </w:trPr>
        <w:tc>
          <w:tcPr>
            <w:tcW w:w="24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3AA6BF88" w14:textId="4A353751" w:rsidR="00C53F8C" w:rsidRPr="00171B83" w:rsidRDefault="00A933D1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EA717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non-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randomised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2CD94D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91E70" w14:textId="269DE024" w:rsidR="00C53F8C" w:rsidRPr="00171B83" w:rsidRDefault="00A933D1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3182C1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not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21EAD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very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F905C" w14:textId="1909ACEE" w:rsidR="00C53F8C" w:rsidRPr="00171B83" w:rsidRDefault="00A933D1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publication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bias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trongly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uspected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221E7E" w14:textId="2B243412" w:rsidR="00C53F8C" w:rsidRPr="00171B83" w:rsidRDefault="00A933D1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0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>/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129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46.5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8B865" w14:textId="57FB9506" w:rsidR="00C53F8C" w:rsidRPr="00171B83" w:rsidRDefault="00A933D1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35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/</w:t>
            </w: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105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 xml:space="preserve"> (33.</w:t>
            </w: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3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6AE65" w14:textId="5D2E9F6D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RR 1.</w:t>
            </w:r>
            <w:r w:rsidR="00A933D1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29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(</w:t>
            </w:r>
            <w:r w:rsidR="00A933D1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0.92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 xml:space="preserve"> to 1.</w:t>
            </w:r>
            <w:r w:rsidR="00A933D1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81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D18E7" w14:textId="4D5DD61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>1</w:t>
            </w:r>
            <w:r w:rsidR="00A933D1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 xml:space="preserve">0 </w:t>
            </w:r>
            <w:r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>more per 100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br/>
              <w:t xml:space="preserve">(from </w:t>
            </w:r>
            <w:r w:rsidR="00A933D1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3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</w:t>
            </w:r>
            <w:r w:rsidR="00A933D1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fewer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to </w:t>
            </w:r>
            <w:r w:rsidR="00A933D1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27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more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1494E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 xml:space="preserve">Very </w:t>
            </w:r>
            <w:proofErr w:type="spellStart"/>
            <w:proofErr w:type="gramStart"/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>low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2A762B0D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Additional Outcome</w:t>
            </w:r>
          </w:p>
        </w:tc>
      </w:tr>
      <w:tr w:rsidR="00C53F8C" w14:paraId="4F523AE8" w14:textId="77777777" w:rsidTr="00A933D1">
        <w:trPr>
          <w:cantSplit/>
        </w:trPr>
        <w:tc>
          <w:tcPr>
            <w:tcW w:w="5000" w:type="pct"/>
            <w:gridSpan w:val="1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9F8F88" w14:textId="56ADE710" w:rsidR="00C53F8C" w:rsidRPr="00F843C0" w:rsidRDefault="00C53F8C" w:rsidP="00C53F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1-year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</w:t>
            </w:r>
            <w:r w:rsidR="00B96415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egional</w:t>
            </w:r>
            <w:proofErr w:type="spellEnd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  <w:proofErr w:type="spellEnd"/>
          </w:p>
        </w:tc>
      </w:tr>
      <w:tr w:rsidR="00AC324C" w14:paraId="3B7F1553" w14:textId="77777777" w:rsidTr="00A933D1">
        <w:trPr>
          <w:gridAfter w:val="1"/>
          <w:wAfter w:w="4" w:type="pct"/>
          <w:cantSplit/>
        </w:trPr>
        <w:tc>
          <w:tcPr>
            <w:tcW w:w="243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hideMark/>
          </w:tcPr>
          <w:p w14:paraId="20AAC2B4" w14:textId="479118BE" w:rsidR="00C53F8C" w:rsidRPr="00171B83" w:rsidRDefault="00384D76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5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1FC46DC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non-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randomised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6374D19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295967E" w14:textId="730C0189" w:rsidR="00C53F8C" w:rsidRPr="00B97FDB" w:rsidRDefault="00384D76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g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FBB3484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not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2BDA9681" w14:textId="7AA3B66C" w:rsidR="00C53F8C" w:rsidRPr="00171B83" w:rsidRDefault="000D2FF1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se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>rious</w:t>
            </w:r>
            <w:r w:rsidRPr="000D2FF1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BCC9193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1F9B5E0" w14:textId="46CF8895" w:rsidR="00C53F8C" w:rsidRPr="00171B83" w:rsidRDefault="006703AA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25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>/</w:t>
            </w:r>
            <w:r w:rsidR="005D6027">
              <w:rPr>
                <w:rFonts w:ascii="Arial" w:eastAsia="Times New Roman" w:hAnsi="Arial" w:cs="Arial"/>
                <w:sz w:val="14"/>
                <w:szCs w:val="14"/>
              </w:rPr>
              <w:t>3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86</w:t>
            </w:r>
            <w:r w:rsidR="005D6027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>(</w:t>
            </w:r>
            <w:r w:rsidR="007C7C0B">
              <w:rPr>
                <w:rFonts w:ascii="Arial" w:eastAsia="Times New Roman" w:hAnsi="Arial" w:cs="Arial"/>
                <w:sz w:val="14"/>
                <w:szCs w:val="14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8</w:t>
            </w:r>
            <w:r w:rsidR="007C7C0B"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3</w:t>
            </w:r>
            <w:r w:rsidR="005D6027">
              <w:rPr>
                <w:rFonts w:ascii="Arial" w:eastAsia="Times New Roman" w:hAnsi="Arial" w:cs="Arial"/>
                <w:sz w:val="14"/>
                <w:szCs w:val="14"/>
              </w:rPr>
              <w:t>%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13C34DC9" w14:textId="284BE9AC" w:rsidR="00C53F8C" w:rsidRPr="00171B83" w:rsidRDefault="006703AA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211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/</w:t>
            </w:r>
            <w:r w:rsidR="005D6027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3</w:t>
            </w: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25</w:t>
            </w:r>
            <w:r w:rsidR="005D6027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br/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(</w:t>
            </w: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64.9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468BD1CA" w14:textId="3844D766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RR 0.</w:t>
            </w:r>
            <w:r w:rsidR="00DB2561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8</w:t>
            </w:r>
            <w:r w:rsidR="006703AA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9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(0.</w:t>
            </w:r>
            <w:r w:rsidR="006703AA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78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 xml:space="preserve"> to </w:t>
            </w:r>
            <w:r w:rsidR="00DB2561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0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.</w:t>
            </w:r>
            <w:r w:rsidR="00DB2561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9</w:t>
            </w:r>
            <w:r w:rsidR="006703AA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97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7CFC0DF1" w14:textId="530D07FE" w:rsidR="00C53F8C" w:rsidRPr="00171B83" w:rsidRDefault="006703AA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>7</w:t>
            </w:r>
            <w:r w:rsidR="00DB2561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 xml:space="preserve"> </w:t>
            </w:r>
            <w:r w:rsidR="00C53F8C"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>fewer per 100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br/>
              <w:t>(from 1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3</w:t>
            </w:r>
            <w:r w:rsidR="00DB2561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fewer to 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0</w:t>
            </w:r>
            <w:r w:rsidR="00DB2561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fewer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6CAFD567" w14:textId="3C688A20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 xml:space="preserve">Very </w:t>
            </w:r>
            <w:proofErr w:type="spellStart"/>
            <w:proofErr w:type="gramStart"/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>low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  <w:r w:rsidR="000D2FF1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b</w:t>
            </w:r>
            <w:proofErr w:type="spellEnd"/>
            <w:proofErr w:type="gramEnd"/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309ABE30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Additional Outcome</w:t>
            </w:r>
          </w:p>
        </w:tc>
      </w:tr>
      <w:tr w:rsidR="00C53F8C" w14:paraId="662DDEB7" w14:textId="77777777" w:rsidTr="00A933D1">
        <w:trPr>
          <w:cantSplit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61DB7C" w14:textId="3C291F88" w:rsidR="00C53F8C" w:rsidRPr="00F843C0" w:rsidRDefault="00C53F8C" w:rsidP="00C53F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</w:t>
            </w:r>
            <w:r w:rsidR="00B96415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egional</w:t>
            </w:r>
            <w:proofErr w:type="spellEnd"/>
            <w:r w:rsidR="00B96415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  <w:proofErr w:type="spellEnd"/>
          </w:p>
        </w:tc>
      </w:tr>
      <w:tr w:rsidR="00AC324C" w14:paraId="3672B6F4" w14:textId="77777777" w:rsidTr="00A933D1">
        <w:trPr>
          <w:gridAfter w:val="1"/>
          <w:wAfter w:w="4" w:type="pct"/>
          <w:cantSplit/>
        </w:trPr>
        <w:tc>
          <w:tcPr>
            <w:tcW w:w="24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08C5F4F1" w14:textId="50F8495D" w:rsidR="00C53F8C" w:rsidRPr="00171B83" w:rsidRDefault="00384D76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26897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non-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randomised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8334AF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8F085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g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FFB14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not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00329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very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60E04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248C4A" w14:textId="4C1490CC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1</w:t>
            </w:r>
            <w:r w:rsidR="00C86988">
              <w:rPr>
                <w:rFonts w:ascii="Arial" w:eastAsia="Times New Roman" w:hAnsi="Arial" w:cs="Arial"/>
                <w:sz w:val="14"/>
                <w:szCs w:val="14"/>
              </w:rPr>
              <w:t>94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/</w:t>
            </w:r>
            <w:r w:rsidR="004D4BDF">
              <w:rPr>
                <w:rFonts w:ascii="Arial" w:eastAsia="Times New Roman" w:hAnsi="Arial" w:cs="Arial"/>
                <w:sz w:val="14"/>
                <w:szCs w:val="14"/>
              </w:rPr>
              <w:t>3</w:t>
            </w:r>
            <w:r w:rsidR="00C86988">
              <w:rPr>
                <w:rFonts w:ascii="Arial" w:eastAsia="Times New Roman" w:hAnsi="Arial" w:cs="Arial"/>
                <w:sz w:val="14"/>
                <w:szCs w:val="14"/>
              </w:rPr>
              <w:t>86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(</w:t>
            </w:r>
            <w:r w:rsidR="00C86988">
              <w:rPr>
                <w:rFonts w:ascii="Arial" w:eastAsia="Times New Roman" w:hAnsi="Arial" w:cs="Arial"/>
                <w:sz w:val="14"/>
                <w:szCs w:val="14"/>
              </w:rPr>
              <w:t>50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.</w:t>
            </w:r>
            <w:r w:rsidR="00C86988">
              <w:rPr>
                <w:rFonts w:ascii="Arial" w:eastAsia="Times New Roman" w:hAnsi="Arial" w:cs="Arial"/>
                <w:sz w:val="14"/>
                <w:szCs w:val="14"/>
              </w:rPr>
              <w:t>3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6CEBE" w14:textId="679549EC" w:rsidR="00C53F8C" w:rsidRPr="00171B83" w:rsidRDefault="00C86988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172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/</w:t>
            </w:r>
            <w:r w:rsidR="004D4BDF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3</w:t>
            </w: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2</w:t>
            </w:r>
            <w:r w:rsidR="004D4BDF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5</w:t>
            </w:r>
            <w:r w:rsidR="004D4BDF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br/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(5</w:t>
            </w:r>
            <w:r w:rsidR="00EE50D1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2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.</w:t>
            </w:r>
            <w:r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>9</w:t>
            </w:r>
            <w:r w:rsidR="00C53F8C" w:rsidRPr="00171B83">
              <w:rPr>
                <w:rStyle w:val="cell-value"/>
                <w:rFonts w:ascii="Arial" w:eastAsia="Times New Roman" w:hAnsi="Arial" w:cs="Arial"/>
                <w:sz w:val="14"/>
                <w:szCs w:val="14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64363" w14:textId="75E3AB0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RR 0.</w:t>
            </w:r>
            <w:r w:rsidR="00D16AE8">
              <w:rPr>
                <w:rStyle w:val="block"/>
                <w:rFonts w:ascii="Arial" w:eastAsia="Times New Roman" w:hAnsi="Arial" w:cs="Arial"/>
                <w:b/>
                <w:bCs/>
                <w:sz w:val="14"/>
                <w:szCs w:val="14"/>
              </w:rPr>
              <w:t>93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(0.</w:t>
            </w:r>
            <w:r w:rsidR="007A58F2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7</w:t>
            </w:r>
            <w:r w:rsidR="00D16AE8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8</w:t>
            </w:r>
            <w:r w:rsidR="007A58F2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to 1.</w:t>
            </w:r>
            <w:r w:rsidR="00D16AE8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1</w:t>
            </w:r>
            <w:r w:rsidR="007A58F2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2</w:t>
            </w:r>
            <w:r w:rsidRPr="00171B83">
              <w:rPr>
                <w:rStyle w:val="cell"/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40A40" w14:textId="25933EA9" w:rsidR="00C53F8C" w:rsidRPr="00171B83" w:rsidRDefault="00D16AE8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>4</w:t>
            </w:r>
            <w:r w:rsidR="00C53F8C" w:rsidRPr="00171B8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/>
              </w:rPr>
              <w:t xml:space="preserve"> fewer per 100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br/>
              <w:t xml:space="preserve">(from </w:t>
            </w:r>
            <w:r w:rsidR="00B60542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2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fewer to 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6</w:t>
            </w:r>
            <w:r w:rsidR="00C53F8C"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more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4A6A188F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 xml:space="preserve">Very </w:t>
            </w:r>
            <w:proofErr w:type="spellStart"/>
            <w:proofErr w:type="gramStart"/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>low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f</w:t>
            </w:r>
            <w:proofErr w:type="gramEnd"/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g</w:t>
            </w:r>
            <w:proofErr w:type="spellEnd"/>
          </w:p>
        </w:tc>
        <w:tc>
          <w:tcPr>
            <w:tcW w:w="49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hideMark/>
          </w:tcPr>
          <w:p w14:paraId="633D0196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Additional Outcome</w:t>
            </w:r>
          </w:p>
        </w:tc>
      </w:tr>
      <w:tr w:rsidR="00C53F8C" w:rsidRPr="003B3E7A" w14:paraId="08D98F6A" w14:textId="77777777" w:rsidTr="00A933D1">
        <w:trPr>
          <w:cantSplit/>
        </w:trPr>
        <w:tc>
          <w:tcPr>
            <w:tcW w:w="5000" w:type="pct"/>
            <w:gridSpan w:val="1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E171D9" w14:textId="77777777" w:rsidR="00C53F8C" w:rsidRPr="00F843C0" w:rsidRDefault="00C53F8C" w:rsidP="00C53F8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43C0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Severe acute and late radiotoxicity </w:t>
            </w:r>
          </w:p>
        </w:tc>
      </w:tr>
      <w:tr w:rsidR="00C53F8C" w14:paraId="04DD69F0" w14:textId="77777777" w:rsidTr="00A933D1">
        <w:trPr>
          <w:gridAfter w:val="1"/>
          <w:wAfter w:w="4" w:type="pct"/>
          <w:cantSplit/>
        </w:trPr>
        <w:tc>
          <w:tcPr>
            <w:tcW w:w="24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1D5F9978" w14:textId="1CCF574E" w:rsidR="00C53F8C" w:rsidRPr="00171B83" w:rsidRDefault="00B96415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F60C4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non-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randomised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026AE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very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8B535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very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h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C7D7B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not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6BF9B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extremely</w:t>
            </w:r>
            <w:proofErr w:type="spellEnd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171B83">
              <w:rPr>
                <w:rFonts w:ascii="Arial" w:eastAsia="Times New Roman" w:hAnsi="Arial" w:cs="Arial"/>
                <w:sz w:val="14"/>
                <w:szCs w:val="14"/>
              </w:rPr>
              <w:t>serious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i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19B1C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all plausible residual confounding would reduce the demonstrated effect</w:t>
            </w:r>
          </w:p>
        </w:tc>
        <w:tc>
          <w:tcPr>
            <w:tcW w:w="152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8807A" w14:textId="77777777" w:rsidR="00C53F8C" w:rsidRPr="00171B83" w:rsidRDefault="00C53F8C" w:rsidP="00C53F8C">
            <w:pPr>
              <w:rPr>
                <w:rFonts w:ascii="Arial" w:eastAsia="Times New Roman" w:hAnsi="Arial" w:cs="Arial"/>
                <w:sz w:val="14"/>
                <w:szCs w:val="14"/>
                <w:lang w:val="en-GB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No conclusive findings can be reported on serious radiotoxicity between definitive and adjuvant IMRT-based re-irradiation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D5932C" w14:textId="77777777" w:rsidR="00C53F8C" w:rsidRPr="00171B83" w:rsidRDefault="00C53F8C" w:rsidP="00C53F8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171B83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 xml:space="preserve">Very </w:t>
            </w:r>
            <w:proofErr w:type="spellStart"/>
            <w:proofErr w:type="gramStart"/>
            <w:r w:rsidRPr="00171B83">
              <w:rPr>
                <w:rStyle w:val="quality-text"/>
                <w:rFonts w:ascii="Arial" w:eastAsia="Times New Roman" w:hAnsi="Arial" w:cs="Arial"/>
                <w:sz w:val="14"/>
                <w:szCs w:val="14"/>
              </w:rPr>
              <w:t>low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h</w:t>
            </w:r>
            <w:proofErr w:type="gramEnd"/>
            <w:r w:rsidRPr="00171B83">
              <w:rPr>
                <w:rStyle w:val="comma"/>
                <w:rFonts w:ascii="Arial" w:eastAsia="Times New Roman" w:hAnsi="Arial" w:cs="Arial"/>
                <w:sz w:val="14"/>
                <w:szCs w:val="14"/>
                <w:vertAlign w:val="superscript"/>
              </w:rPr>
              <w:t>,</w:t>
            </w:r>
            <w:r w:rsidRPr="00171B83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i</w:t>
            </w:r>
            <w:proofErr w:type="spellEnd"/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387BEA6F" w14:textId="77777777" w:rsidR="00C53F8C" w:rsidRPr="00171B83" w:rsidRDefault="00C53F8C" w:rsidP="00C53F8C">
            <w:pPr>
              <w:keepNext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1B83">
              <w:rPr>
                <w:rFonts w:ascii="Arial" w:eastAsia="Times New Roman" w:hAnsi="Arial" w:cs="Arial"/>
                <w:sz w:val="14"/>
                <w:szCs w:val="14"/>
              </w:rPr>
              <w:t>Additional Outcome</w:t>
            </w:r>
          </w:p>
        </w:tc>
      </w:tr>
    </w:tbl>
    <w:p w14:paraId="6DC9F156" w14:textId="25399E33" w:rsidR="00FC0372" w:rsidRDefault="00C53F8C" w:rsidP="00C53F8C">
      <w:pPr>
        <w:pStyle w:val="Beschriftung"/>
        <w:rPr>
          <w:lang w:val="en-GB"/>
        </w:rPr>
      </w:pPr>
      <w:r w:rsidRPr="0017429C">
        <w:rPr>
          <w:lang w:val="en-GB"/>
        </w:rPr>
        <w:t xml:space="preserve">Supplementary </w:t>
      </w:r>
      <w:r w:rsidR="002040E8">
        <w:rPr>
          <w:lang w:val="en-GB"/>
        </w:rPr>
        <w:t>T</w:t>
      </w:r>
      <w:r w:rsidRPr="0017429C">
        <w:rPr>
          <w:lang w:val="en-GB"/>
        </w:rPr>
        <w:t xml:space="preserve">able </w:t>
      </w:r>
      <w:r w:rsidR="00FC0372">
        <w:rPr>
          <w:lang w:val="en-GB"/>
        </w:rPr>
        <w:t>A.</w:t>
      </w:r>
      <w:r w:rsidR="003B3E7A">
        <w:rPr>
          <w:lang w:val="en-GB"/>
        </w:rPr>
        <w:t>9</w:t>
      </w:r>
      <w:r w:rsidR="00FC0372">
        <w:rPr>
          <w:lang w:val="en-GB"/>
        </w:rPr>
        <w:t xml:space="preserve"> GRADE evidence profile</w:t>
      </w:r>
    </w:p>
    <w:p w14:paraId="3D35C5D9" w14:textId="44CA1CBD" w:rsidR="00C53F8C" w:rsidRDefault="00C53F8C" w:rsidP="00C53F8C">
      <w:pPr>
        <w:pStyle w:val="Beschriftung"/>
        <w:rPr>
          <w:lang w:val="en-GB"/>
        </w:rPr>
      </w:pPr>
      <w:r>
        <w:rPr>
          <w:lang w:val="en-GB"/>
        </w:rPr>
        <w:t xml:space="preserve"> </w:t>
      </w:r>
      <w:r w:rsidRPr="0017429C">
        <w:rPr>
          <w:lang w:val="en-GB"/>
        </w:rPr>
        <w:t>CI: confidence interval; RR: risk ratio</w:t>
      </w:r>
      <w:r>
        <w:rPr>
          <w:lang w:val="en-GB"/>
        </w:rPr>
        <w:br/>
      </w:r>
      <w:r w:rsidRPr="0017429C">
        <w:rPr>
          <w:lang w:val="en-GB"/>
        </w:rPr>
        <w:t xml:space="preserve">a. No randomisation was used. Important confounders were not controlled for. </w:t>
      </w:r>
      <w:r>
        <w:rPr>
          <w:lang w:val="en-GB"/>
        </w:rPr>
        <w:br/>
      </w:r>
      <w:r w:rsidRPr="0017429C">
        <w:rPr>
          <w:lang w:val="en-GB"/>
        </w:rPr>
        <w:t>b. Wide 95% Confidence interval that cannot be attributed to heterogeneity among studies alone</w:t>
      </w:r>
      <w:r>
        <w:rPr>
          <w:lang w:val="en-GB"/>
        </w:rPr>
        <w:br/>
      </w:r>
      <w:r w:rsidRPr="0017429C">
        <w:rPr>
          <w:lang w:val="en-GB"/>
        </w:rPr>
        <w:t>c. Visual inspection of funnel plot shows asymmetry</w:t>
      </w:r>
      <w:r>
        <w:rPr>
          <w:lang w:val="en-GB"/>
        </w:rPr>
        <w:br/>
      </w:r>
      <w:r w:rsidRPr="0017429C">
        <w:rPr>
          <w:lang w:val="en-GB"/>
        </w:rPr>
        <w:t>d. Visually inconsistency and statistical analyses also showing heterogeneity.</w:t>
      </w:r>
      <w:r>
        <w:rPr>
          <w:lang w:val="en-GB"/>
        </w:rPr>
        <w:br/>
      </w:r>
      <w:r w:rsidRPr="0017429C">
        <w:rPr>
          <w:lang w:val="en-GB"/>
        </w:rPr>
        <w:t>e. Visual inconsistency. Variation in chemotherapy regimen used. Too few studies identified.</w:t>
      </w:r>
      <w:r>
        <w:rPr>
          <w:lang w:val="en-GB"/>
        </w:rPr>
        <w:br/>
      </w:r>
      <w:r w:rsidRPr="0017429C">
        <w:rPr>
          <w:lang w:val="en-GB"/>
        </w:rPr>
        <w:t>f. Very wide 95% Confidence interval. Only few studies with too few results identified.</w:t>
      </w:r>
      <w:r>
        <w:rPr>
          <w:lang w:val="en-GB"/>
        </w:rPr>
        <w:br/>
      </w:r>
      <w:r w:rsidRPr="0017429C">
        <w:rPr>
          <w:lang w:val="en-GB"/>
        </w:rPr>
        <w:t>g. Visual inconsistency</w:t>
      </w:r>
      <w:r>
        <w:rPr>
          <w:lang w:val="en-GB"/>
        </w:rPr>
        <w:br/>
      </w:r>
      <w:r w:rsidRPr="0017429C">
        <w:rPr>
          <w:lang w:val="en-GB"/>
        </w:rPr>
        <w:t>h. Contrary results in narrative review</w:t>
      </w:r>
      <w:r>
        <w:rPr>
          <w:lang w:val="en-GB"/>
        </w:rPr>
        <w:br/>
      </w:r>
      <w:proofErr w:type="spellStart"/>
      <w:r w:rsidRPr="0017429C">
        <w:rPr>
          <w:lang w:val="en-GB"/>
        </w:rPr>
        <w:t>i</w:t>
      </w:r>
      <w:proofErr w:type="spellEnd"/>
      <w:r w:rsidRPr="0017429C">
        <w:rPr>
          <w:lang w:val="en-GB"/>
        </w:rPr>
        <w:t>. Imprecise methods and reporting</w:t>
      </w:r>
      <w:r w:rsidRPr="0017429C">
        <w:rPr>
          <w:lang w:val="en-GB"/>
        </w:rPr>
        <w:br/>
      </w:r>
    </w:p>
    <w:p w14:paraId="2AEE9CDC" w14:textId="77777777" w:rsidR="00DB2ADB" w:rsidRPr="00C53F8C" w:rsidRDefault="00DB2ADB" w:rsidP="00C53F8C">
      <w:pPr>
        <w:rPr>
          <w:lang w:val="en-GB"/>
        </w:rPr>
      </w:pPr>
    </w:p>
    <w:sectPr w:rsidR="00DB2ADB" w:rsidRPr="00C53F8C" w:rsidSect="00C53F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F8C"/>
    <w:rsid w:val="00001E83"/>
    <w:rsid w:val="00032938"/>
    <w:rsid w:val="00087C26"/>
    <w:rsid w:val="000D2FF1"/>
    <w:rsid w:val="00101335"/>
    <w:rsid w:val="00140094"/>
    <w:rsid w:val="001D4931"/>
    <w:rsid w:val="002040E8"/>
    <w:rsid w:val="00256961"/>
    <w:rsid w:val="0026531F"/>
    <w:rsid w:val="002F7B0D"/>
    <w:rsid w:val="00384D76"/>
    <w:rsid w:val="003B3E7A"/>
    <w:rsid w:val="004828F8"/>
    <w:rsid w:val="004968FA"/>
    <w:rsid w:val="004D4BDF"/>
    <w:rsid w:val="00537393"/>
    <w:rsid w:val="005D2553"/>
    <w:rsid w:val="005D6027"/>
    <w:rsid w:val="00631500"/>
    <w:rsid w:val="00641EB8"/>
    <w:rsid w:val="006703AA"/>
    <w:rsid w:val="00733FB4"/>
    <w:rsid w:val="00761EFC"/>
    <w:rsid w:val="007A58F2"/>
    <w:rsid w:val="007B7774"/>
    <w:rsid w:val="007C7C0B"/>
    <w:rsid w:val="008256CD"/>
    <w:rsid w:val="00825B28"/>
    <w:rsid w:val="008A0549"/>
    <w:rsid w:val="008A0FBD"/>
    <w:rsid w:val="009600BF"/>
    <w:rsid w:val="009D33AF"/>
    <w:rsid w:val="00A77015"/>
    <w:rsid w:val="00A86564"/>
    <w:rsid w:val="00A933D1"/>
    <w:rsid w:val="00AA5903"/>
    <w:rsid w:val="00AC324C"/>
    <w:rsid w:val="00AC54E2"/>
    <w:rsid w:val="00AF3687"/>
    <w:rsid w:val="00B60542"/>
    <w:rsid w:val="00B96415"/>
    <w:rsid w:val="00B97FDB"/>
    <w:rsid w:val="00BC7BA4"/>
    <w:rsid w:val="00BD4069"/>
    <w:rsid w:val="00C53F8C"/>
    <w:rsid w:val="00C86988"/>
    <w:rsid w:val="00D16AE8"/>
    <w:rsid w:val="00D31A41"/>
    <w:rsid w:val="00D429AE"/>
    <w:rsid w:val="00D74CD9"/>
    <w:rsid w:val="00DB2561"/>
    <w:rsid w:val="00DB2ADB"/>
    <w:rsid w:val="00E14969"/>
    <w:rsid w:val="00E6149A"/>
    <w:rsid w:val="00ED1C89"/>
    <w:rsid w:val="00EE50D1"/>
    <w:rsid w:val="00F4416A"/>
    <w:rsid w:val="00F529EF"/>
    <w:rsid w:val="00FC0372"/>
    <w:rsid w:val="00FE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83270"/>
  <w15:chartTrackingRefBased/>
  <w15:docId w15:val="{6E4D332B-62AB-484F-BEC2-0B3DEF327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3F8C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3F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3F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3F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3F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3F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3F8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3F8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3F8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3F8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3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3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3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3F8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3F8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3F8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3F8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3F8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3F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3F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3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3F8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3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3F8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C53F8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3F8C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C53F8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3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3F8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3F8C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C53F8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label">
    <w:name w:val="label"/>
    <w:basedOn w:val="Absatz-Standardschriftart"/>
    <w:rsid w:val="00C53F8C"/>
  </w:style>
  <w:style w:type="character" w:customStyle="1" w:styleId="cell-value">
    <w:name w:val="cell-value"/>
    <w:basedOn w:val="Absatz-Standardschriftart"/>
    <w:rsid w:val="00C53F8C"/>
  </w:style>
  <w:style w:type="character" w:customStyle="1" w:styleId="cell">
    <w:name w:val="cell"/>
    <w:basedOn w:val="Absatz-Standardschriftart"/>
    <w:rsid w:val="00C53F8C"/>
  </w:style>
  <w:style w:type="character" w:customStyle="1" w:styleId="block">
    <w:name w:val="block"/>
    <w:basedOn w:val="Absatz-Standardschriftart"/>
    <w:rsid w:val="00C53F8C"/>
  </w:style>
  <w:style w:type="character" w:customStyle="1" w:styleId="quality-sign">
    <w:name w:val="quality-sign"/>
    <w:basedOn w:val="Absatz-Standardschriftart"/>
    <w:rsid w:val="00C53F8C"/>
  </w:style>
  <w:style w:type="character" w:customStyle="1" w:styleId="quality-text">
    <w:name w:val="quality-text"/>
    <w:basedOn w:val="Absatz-Standardschriftart"/>
    <w:rsid w:val="00C53F8C"/>
  </w:style>
  <w:style w:type="character" w:customStyle="1" w:styleId="comma">
    <w:name w:val="comma"/>
    <w:basedOn w:val="Absatz-Standardschriftart"/>
    <w:rsid w:val="00C53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51</cp:revision>
  <dcterms:created xsi:type="dcterms:W3CDTF">2025-04-18T13:38:00Z</dcterms:created>
  <dcterms:modified xsi:type="dcterms:W3CDTF">2025-10-06T14:02:00Z</dcterms:modified>
</cp:coreProperties>
</file>